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DD41B" w14:textId="1476DD9A" w:rsidR="00A3352A" w:rsidRDefault="00A3352A" w:rsidP="002C76B4">
      <w:pPr>
        <w:pStyle w:val="NormalWeb"/>
        <w:spacing w:after="0"/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>S1 Appendix</w:t>
      </w:r>
    </w:p>
    <w:p w14:paraId="2707064E" w14:textId="3AE45215" w:rsidR="00CC46C6" w:rsidRDefault="00434E7C" w:rsidP="00A3352A">
      <w:pPr>
        <w:pStyle w:val="NormalWeb"/>
        <w:spacing w:after="0"/>
        <w:rPr>
          <w:b/>
          <w:bCs/>
          <w:color w:val="000000"/>
        </w:rPr>
      </w:pPr>
      <w:r>
        <w:rPr>
          <w:b/>
          <w:bCs/>
          <w:color w:val="000000"/>
        </w:rPr>
        <w:t>Search Strategy</w:t>
      </w:r>
    </w:p>
    <w:p w14:paraId="538996FB" w14:textId="7D8EA7C9" w:rsidR="00CC46C6" w:rsidRDefault="00CC46C6" w:rsidP="00CC46C6">
      <w:pPr>
        <w:pStyle w:val="NormalWeb"/>
        <w:spacing w:after="0"/>
      </w:pPr>
      <w:r>
        <w:rPr>
          <w:b/>
          <w:bCs/>
          <w:color w:val="000000"/>
        </w:rPr>
        <w:t xml:space="preserve">Ovid MEDLINE(R) ALL </w:t>
      </w:r>
      <w:r w:rsidR="002C76B4">
        <w:rPr>
          <w:b/>
          <w:bCs/>
          <w:color w:val="000000"/>
        </w:rPr>
        <w:t>&lt;</w:t>
      </w:r>
      <w:r w:rsidR="002C76B4" w:rsidRPr="002C76B4">
        <w:rPr>
          <w:b/>
          <w:bCs/>
          <w:color w:val="000000"/>
        </w:rPr>
        <w:t>1946 to June 20, 2025</w:t>
      </w:r>
      <w:r w:rsidR="002C76B4">
        <w:rPr>
          <w:b/>
          <w:bCs/>
          <w:color w:val="000000"/>
        </w:rPr>
        <w:t>&gt;</w:t>
      </w:r>
    </w:p>
    <w:p w14:paraId="6072014F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1</w:t>
      </w:r>
      <w:r>
        <w:rPr>
          <w:rStyle w:val="apple-tab-span"/>
          <w:color w:val="000000"/>
        </w:rPr>
        <w:tab/>
      </w:r>
      <w:r>
        <w:rPr>
          <w:color w:val="000000"/>
        </w:rPr>
        <w:t>residential facilities/ or assisted living facilities/ or homes for the aged/</w:t>
      </w:r>
      <w:r>
        <w:rPr>
          <w:rStyle w:val="apple-tab-span"/>
          <w:color w:val="000000"/>
        </w:rPr>
        <w:tab/>
      </w:r>
    </w:p>
    <w:p w14:paraId="10A923A5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2</w:t>
      </w:r>
      <w:r>
        <w:rPr>
          <w:rStyle w:val="apple-tab-span"/>
          <w:color w:val="000000"/>
        </w:rPr>
        <w:tab/>
      </w:r>
      <w:r>
        <w:rPr>
          <w:color w:val="000000"/>
        </w:rPr>
        <w:t>exp Nursing Homes/</w:t>
      </w:r>
    </w:p>
    <w:p w14:paraId="43C932A7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3</w:t>
      </w:r>
      <w:r>
        <w:rPr>
          <w:rStyle w:val="apple-tab-span"/>
          <w:color w:val="000000"/>
        </w:rPr>
        <w:tab/>
      </w:r>
      <w:r>
        <w:rPr>
          <w:color w:val="000000"/>
        </w:rPr>
        <w:t>Long-Term Care/</w:t>
      </w:r>
      <w:r>
        <w:rPr>
          <w:rStyle w:val="apple-tab-span"/>
          <w:color w:val="000000"/>
        </w:rPr>
        <w:tab/>
      </w:r>
    </w:p>
    <w:p w14:paraId="18A915F9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4</w:t>
      </w:r>
      <w:r>
        <w:rPr>
          <w:rStyle w:val="apple-tab-span"/>
          <w:color w:val="000000"/>
        </w:rPr>
        <w:tab/>
      </w:r>
      <w:r>
        <w:rPr>
          <w:color w:val="000000"/>
        </w:rPr>
        <w:t>("long-term care" or "nursing home*" or "homes for the ag*" or "old age home*" or "care home*" or "residential care" or "residential facilit*" or "assisted living" or ((senior* or retirement) adj2 (home or facilit* or residence))).mp.</w:t>
      </w:r>
      <w:r>
        <w:rPr>
          <w:rStyle w:val="apple-tab-span"/>
          <w:color w:val="000000"/>
        </w:rPr>
        <w:tab/>
      </w:r>
    </w:p>
    <w:p w14:paraId="29BCBB1D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5</w:t>
      </w:r>
      <w:r>
        <w:rPr>
          <w:rStyle w:val="apple-tab-span"/>
          <w:color w:val="000000"/>
        </w:rPr>
        <w:tab/>
      </w:r>
      <w:r>
        <w:rPr>
          <w:color w:val="000000"/>
        </w:rPr>
        <w:t xml:space="preserve">1 or 2 or 3 or 4   </w:t>
      </w:r>
      <w:r>
        <w:rPr>
          <w:rStyle w:val="apple-tab-span"/>
          <w:color w:val="000000"/>
        </w:rPr>
        <w:tab/>
      </w:r>
    </w:p>
    <w:p w14:paraId="48631037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6</w:t>
      </w:r>
      <w:r>
        <w:rPr>
          <w:rStyle w:val="apple-tab-span"/>
          <w:color w:val="000000"/>
        </w:rPr>
        <w:tab/>
      </w:r>
      <w:r>
        <w:rPr>
          <w:color w:val="000000"/>
        </w:rPr>
        <w:t>("cultural* responsive*" or "cultural* relevan*" or "cultural* appropriate*" or "cultural* sensitiv*" or " linguistically responsive" or " linguistically relevant" or "linguistically appropriate").mp.</w:t>
      </w:r>
      <w:r>
        <w:rPr>
          <w:rStyle w:val="apple-tab-span"/>
          <w:color w:val="000000"/>
        </w:rPr>
        <w:tab/>
      </w:r>
    </w:p>
    <w:p w14:paraId="1B71EF2A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7</w:t>
      </w:r>
      <w:r>
        <w:rPr>
          <w:rStyle w:val="apple-tab-span"/>
          <w:color w:val="000000"/>
        </w:rPr>
        <w:tab/>
      </w:r>
      <w:r>
        <w:rPr>
          <w:color w:val="000000"/>
        </w:rPr>
        <w:t>((minority or "second language*" or bilingual* or multilingual* or multicultural or "foreign language" or "english as a second language" or "diverse cultur*" or "multi ethnic" or multiethnic*) adj8 (program* or activit* or entertainment or enrichment or visitor* or companion* or music* or recreation* or art* or exercis* or function* or educat* or staff or workforce or personnel or employee* or caregiver* or nurse* or worker* or aide$ or assistant* or training or "professional development" or intervention* or train* or workshop* or initiative* or event*)).mp.</w:t>
      </w:r>
      <w:r>
        <w:rPr>
          <w:rStyle w:val="apple-tab-span"/>
          <w:color w:val="000000"/>
        </w:rPr>
        <w:tab/>
      </w:r>
    </w:p>
    <w:p w14:paraId="7CF0E849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8</w:t>
      </w:r>
      <w:r>
        <w:rPr>
          <w:rStyle w:val="apple-tab-span"/>
          <w:color w:val="000000"/>
        </w:rPr>
        <w:tab/>
      </w:r>
      <w:r>
        <w:rPr>
          <w:color w:val="000000"/>
        </w:rPr>
        <w:t>("language support" or "linguistic diversity" or "multilingual care" or "minority language" or "multicultural care" or "ethno-specific").mp.</w:t>
      </w:r>
      <w:r>
        <w:rPr>
          <w:rStyle w:val="apple-tab-span"/>
          <w:color w:val="000000"/>
        </w:rPr>
        <w:tab/>
      </w:r>
    </w:p>
    <w:p w14:paraId="410C240B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9</w:t>
      </w:r>
      <w:r>
        <w:rPr>
          <w:rStyle w:val="apple-tab-span"/>
          <w:color w:val="000000"/>
        </w:rPr>
        <w:tab/>
      </w:r>
      <w:r>
        <w:rPr>
          <w:color w:val="000000"/>
        </w:rPr>
        <w:t>6 or 7 or 8</w:t>
      </w:r>
      <w:r>
        <w:rPr>
          <w:rStyle w:val="apple-tab-span"/>
          <w:color w:val="000000"/>
        </w:rPr>
        <w:tab/>
      </w:r>
    </w:p>
    <w:p w14:paraId="09CF86A7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10</w:t>
      </w:r>
      <w:r>
        <w:rPr>
          <w:rStyle w:val="apple-tab-span"/>
          <w:color w:val="000000"/>
        </w:rPr>
        <w:tab/>
      </w:r>
      <w:r>
        <w:rPr>
          <w:color w:val="000000"/>
        </w:rPr>
        <w:t>5 and 9</w:t>
      </w:r>
      <w:r>
        <w:rPr>
          <w:rStyle w:val="apple-tab-span"/>
          <w:color w:val="000000"/>
        </w:rPr>
        <w:tab/>
      </w:r>
      <w:r>
        <w:rPr>
          <w:color w:val="000000"/>
        </w:rPr>
        <w:t xml:space="preserve">      </w:t>
      </w:r>
    </w:p>
    <w:p w14:paraId="796D612C" w14:textId="77777777" w:rsidR="00CC46C6" w:rsidRDefault="00CC46C6" w:rsidP="00CC46C6">
      <w:pPr>
        <w:spacing w:line="240" w:lineRule="auto"/>
      </w:pPr>
    </w:p>
    <w:p w14:paraId="7435D123" w14:textId="77777777" w:rsidR="00CC46C6" w:rsidRDefault="00CC46C6" w:rsidP="00CC46C6">
      <w:pPr>
        <w:pStyle w:val="NormalWeb"/>
        <w:spacing w:after="0"/>
      </w:pPr>
      <w:r>
        <w:rPr>
          <w:b/>
          <w:bCs/>
          <w:color w:val="000000"/>
        </w:rPr>
        <w:t>Embase (OVID interface)</w:t>
      </w:r>
    </w:p>
    <w:p w14:paraId="4FA52B2B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1</w:t>
      </w:r>
      <w:r>
        <w:rPr>
          <w:rStyle w:val="apple-tab-span"/>
          <w:color w:val="000000"/>
        </w:rPr>
        <w:tab/>
      </w:r>
      <w:r>
        <w:rPr>
          <w:color w:val="000000"/>
        </w:rPr>
        <w:t>residential care/ or residential home/</w:t>
      </w:r>
      <w:r>
        <w:rPr>
          <w:rStyle w:val="apple-tab-span"/>
          <w:color w:val="000000"/>
        </w:rPr>
        <w:tab/>
      </w:r>
    </w:p>
    <w:p w14:paraId="0E75E96A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2</w:t>
      </w:r>
      <w:r>
        <w:rPr>
          <w:rStyle w:val="apple-tab-span"/>
          <w:color w:val="000000"/>
        </w:rPr>
        <w:tab/>
      </w:r>
      <w:r>
        <w:rPr>
          <w:color w:val="000000"/>
        </w:rPr>
        <w:t>assisted living facility/ or nursing home/ or residential home/</w:t>
      </w:r>
      <w:r>
        <w:rPr>
          <w:rStyle w:val="apple-tab-span"/>
          <w:color w:val="000000"/>
        </w:rPr>
        <w:tab/>
      </w:r>
    </w:p>
    <w:p w14:paraId="5C884459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3</w:t>
      </w:r>
      <w:r>
        <w:rPr>
          <w:rStyle w:val="apple-tab-span"/>
          <w:color w:val="000000"/>
        </w:rPr>
        <w:tab/>
      </w:r>
      <w:r>
        <w:rPr>
          <w:color w:val="000000"/>
        </w:rPr>
        <w:t>institutional care/ or home for the aged/</w:t>
      </w:r>
      <w:r>
        <w:rPr>
          <w:rStyle w:val="apple-tab-span"/>
          <w:color w:val="000000"/>
        </w:rPr>
        <w:tab/>
      </w:r>
    </w:p>
    <w:p w14:paraId="72B2F70D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lastRenderedPageBreak/>
        <w:t>4</w:t>
      </w:r>
      <w:r>
        <w:rPr>
          <w:rStyle w:val="apple-tab-span"/>
          <w:color w:val="000000"/>
        </w:rPr>
        <w:tab/>
      </w:r>
      <w:r>
        <w:rPr>
          <w:color w:val="000000"/>
        </w:rPr>
        <w:t>long term care/</w:t>
      </w:r>
      <w:r>
        <w:rPr>
          <w:rStyle w:val="apple-tab-span"/>
          <w:color w:val="000000"/>
        </w:rPr>
        <w:tab/>
      </w:r>
    </w:p>
    <w:p w14:paraId="56BC9D11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5</w:t>
      </w:r>
      <w:r>
        <w:rPr>
          <w:rStyle w:val="apple-tab-span"/>
          <w:color w:val="000000"/>
        </w:rPr>
        <w:tab/>
      </w:r>
      <w:r>
        <w:rPr>
          <w:color w:val="000000"/>
        </w:rPr>
        <w:t>("long-term care" or "nursing home*" or "homes for the ag*" or "old age home*" or "care home*" or "residential care" or "residential facilit*" or "assisted living" or ((senior* or retirement) adj2 (home or facilit* or residence))).mp.</w:t>
      </w:r>
      <w:r>
        <w:rPr>
          <w:rStyle w:val="apple-tab-span"/>
          <w:color w:val="000000"/>
        </w:rPr>
        <w:tab/>
      </w:r>
    </w:p>
    <w:p w14:paraId="1CE26BDF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6</w:t>
      </w:r>
      <w:r>
        <w:rPr>
          <w:rStyle w:val="apple-tab-span"/>
          <w:color w:val="000000"/>
        </w:rPr>
        <w:tab/>
      </w:r>
      <w:r>
        <w:rPr>
          <w:color w:val="000000"/>
        </w:rPr>
        <w:t>1 or 2 or 3 or 4 or 5</w:t>
      </w:r>
      <w:r>
        <w:rPr>
          <w:rStyle w:val="apple-tab-span"/>
          <w:color w:val="000000"/>
        </w:rPr>
        <w:tab/>
      </w:r>
    </w:p>
    <w:p w14:paraId="3551038F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7</w:t>
      </w:r>
      <w:r>
        <w:rPr>
          <w:rStyle w:val="apple-tab-span"/>
          <w:color w:val="000000"/>
        </w:rPr>
        <w:tab/>
      </w:r>
      <w:r>
        <w:rPr>
          <w:color w:val="000000"/>
        </w:rPr>
        <w:t>("cultural* responsive*" or "cultural* relevan*" or "cultural* appropriate*" or "cultural* sensitiv*" or " linguistically responsive" or " linguistically relevant" or "linguistically appropriate").mp.</w:t>
      </w:r>
    </w:p>
    <w:p w14:paraId="00024B9C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8</w:t>
      </w:r>
      <w:r>
        <w:rPr>
          <w:rStyle w:val="apple-tab-span"/>
          <w:color w:val="000000"/>
        </w:rPr>
        <w:tab/>
      </w:r>
      <w:r>
        <w:rPr>
          <w:color w:val="000000"/>
        </w:rPr>
        <w:t>((minority or "second language*" or bilingual* or multilingual* or multicultural or "foreign language" or "english as a second language" or "diverse cultur*" or "multi ethnic" or multiethnic*) adj8 (program* or activit* or entertainment or enrichment or visitor* or companion* or music* or recreation* or art* or exercis* or function* or educat* or staff or workforce or personnel or employee* or caregiver* or nurse* or worker* or aide$ or assistant* or training or "professional development" or intervention* or train* or workshop* or initiative* or event*)).mp.</w:t>
      </w:r>
    </w:p>
    <w:p w14:paraId="731B5E29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9</w:t>
      </w:r>
      <w:r>
        <w:rPr>
          <w:rStyle w:val="apple-tab-span"/>
          <w:color w:val="000000"/>
        </w:rPr>
        <w:tab/>
      </w:r>
      <w:r>
        <w:rPr>
          <w:color w:val="000000"/>
        </w:rPr>
        <w:t>("language support" or "linguistic diversity" or "multilingual care" or "minority language" or "multicultural care" or "ethno-specific").mp.</w:t>
      </w:r>
    </w:p>
    <w:p w14:paraId="7BF83777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10</w:t>
      </w:r>
      <w:r>
        <w:rPr>
          <w:rStyle w:val="apple-tab-span"/>
          <w:color w:val="000000"/>
        </w:rPr>
        <w:tab/>
      </w:r>
      <w:r>
        <w:rPr>
          <w:color w:val="000000"/>
        </w:rPr>
        <w:t>7 or 8 or 9</w:t>
      </w:r>
      <w:r>
        <w:rPr>
          <w:rStyle w:val="apple-tab-span"/>
          <w:color w:val="000000"/>
        </w:rPr>
        <w:tab/>
      </w:r>
    </w:p>
    <w:p w14:paraId="7C74BF7F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11</w:t>
      </w:r>
      <w:r>
        <w:rPr>
          <w:rStyle w:val="apple-tab-span"/>
          <w:color w:val="000000"/>
        </w:rPr>
        <w:tab/>
      </w:r>
      <w:r>
        <w:rPr>
          <w:color w:val="000000"/>
        </w:rPr>
        <w:t>6 and 10</w:t>
      </w:r>
      <w:r>
        <w:rPr>
          <w:rStyle w:val="apple-tab-span"/>
          <w:color w:val="000000"/>
        </w:rPr>
        <w:tab/>
      </w:r>
    </w:p>
    <w:p w14:paraId="25E3614D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12</w:t>
      </w:r>
      <w:r>
        <w:rPr>
          <w:rStyle w:val="apple-tab-span"/>
          <w:color w:val="000000"/>
        </w:rPr>
        <w:tab/>
      </w:r>
      <w:r>
        <w:rPr>
          <w:color w:val="000000"/>
        </w:rPr>
        <w:t>limit 11 to conference abstracts</w:t>
      </w:r>
      <w:r>
        <w:rPr>
          <w:rStyle w:val="apple-tab-span"/>
          <w:color w:val="000000"/>
        </w:rPr>
        <w:tab/>
      </w:r>
    </w:p>
    <w:p w14:paraId="1F188BAF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13</w:t>
      </w:r>
      <w:r>
        <w:rPr>
          <w:rStyle w:val="apple-tab-span"/>
          <w:color w:val="000000"/>
        </w:rPr>
        <w:tab/>
      </w:r>
      <w:r>
        <w:rPr>
          <w:color w:val="000000"/>
        </w:rPr>
        <w:t>11 not 12</w:t>
      </w:r>
      <w:r>
        <w:rPr>
          <w:rStyle w:val="apple-tab-span"/>
          <w:color w:val="000000"/>
        </w:rPr>
        <w:tab/>
      </w:r>
    </w:p>
    <w:p w14:paraId="0BB381B5" w14:textId="77777777" w:rsidR="00CC46C6" w:rsidRDefault="00CC46C6" w:rsidP="00CC46C6">
      <w:pPr>
        <w:spacing w:line="240" w:lineRule="auto"/>
      </w:pPr>
    </w:p>
    <w:p w14:paraId="0083BB06" w14:textId="77777777" w:rsidR="00CC46C6" w:rsidRDefault="00CC46C6" w:rsidP="00CC46C6">
      <w:pPr>
        <w:pStyle w:val="NormalWeb"/>
        <w:spacing w:after="0"/>
      </w:pPr>
      <w:r>
        <w:rPr>
          <w:b/>
          <w:bCs/>
          <w:color w:val="000000"/>
        </w:rPr>
        <w:t>APA PsycInfo (OVID interface)</w:t>
      </w:r>
    </w:p>
    <w:p w14:paraId="58AA867B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1</w:t>
      </w:r>
      <w:r>
        <w:rPr>
          <w:rStyle w:val="apple-tab-span"/>
          <w:color w:val="000000"/>
        </w:rPr>
        <w:tab/>
      </w:r>
      <w:r>
        <w:rPr>
          <w:color w:val="000000"/>
        </w:rPr>
        <w:t>residential care institutions/ or exp nursing homes/ or assisted living/</w:t>
      </w:r>
      <w:r>
        <w:rPr>
          <w:rStyle w:val="apple-tab-span"/>
          <w:color w:val="000000"/>
        </w:rPr>
        <w:tab/>
      </w:r>
    </w:p>
    <w:p w14:paraId="20F60A75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2</w:t>
      </w:r>
      <w:r>
        <w:rPr>
          <w:rStyle w:val="apple-tab-span"/>
          <w:color w:val="000000"/>
        </w:rPr>
        <w:tab/>
      </w:r>
      <w:r>
        <w:rPr>
          <w:color w:val="000000"/>
        </w:rPr>
        <w:t>("long-term care" or "nursing home*" or "homes for the ag*" or "old age home*" or "care home*" or "residential care" or "residential facilit*" or "assisted living" or ((senior* or retirement) adj2 (home or facilit* or residence))).mp.</w:t>
      </w:r>
      <w:r>
        <w:rPr>
          <w:rStyle w:val="apple-tab-span"/>
          <w:color w:val="000000"/>
        </w:rPr>
        <w:tab/>
      </w:r>
    </w:p>
    <w:p w14:paraId="19FBED6B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3</w:t>
      </w:r>
      <w:r>
        <w:rPr>
          <w:rStyle w:val="apple-tab-span"/>
          <w:color w:val="000000"/>
        </w:rPr>
        <w:tab/>
      </w:r>
      <w:r>
        <w:rPr>
          <w:color w:val="000000"/>
        </w:rPr>
        <w:t>1 or 2</w:t>
      </w:r>
      <w:r>
        <w:rPr>
          <w:rStyle w:val="apple-tab-span"/>
          <w:color w:val="000000"/>
        </w:rPr>
        <w:tab/>
      </w:r>
    </w:p>
    <w:p w14:paraId="70CFDD36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4</w:t>
      </w:r>
      <w:r>
        <w:rPr>
          <w:rStyle w:val="apple-tab-span"/>
          <w:color w:val="000000"/>
        </w:rPr>
        <w:tab/>
      </w:r>
      <w:r>
        <w:rPr>
          <w:color w:val="000000"/>
        </w:rPr>
        <w:t>("cultural* responsive*" or "cultural* relevan*" or "cultural* appropriate*" or "cultural* sensitiv*" or " linguistically responsive" or " linguistically relevant" or "linguistically appropriate").mp.</w:t>
      </w:r>
      <w:r>
        <w:rPr>
          <w:rStyle w:val="apple-tab-span"/>
          <w:color w:val="000000"/>
        </w:rPr>
        <w:tab/>
      </w:r>
    </w:p>
    <w:p w14:paraId="71665B6C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lastRenderedPageBreak/>
        <w:t>5</w:t>
      </w:r>
      <w:r>
        <w:rPr>
          <w:rStyle w:val="apple-tab-span"/>
          <w:color w:val="000000"/>
        </w:rPr>
        <w:tab/>
      </w:r>
      <w:r>
        <w:rPr>
          <w:color w:val="000000"/>
        </w:rPr>
        <w:t>((minority or "second language*" or bilingual* or multilingual* or multicultural or "foreign language" or "english as a second language" or "diverse cultur*" or "multi ethnic" or multiethnic*) adj8 (program* or activit* or entertainment or enrichment or visitor* or companion* or music* or recreation* or art* or exercis* or function* or educat* or staff or workforce or personnel or employee* or caregiver* or nurse* or worker* or aide$ or assistant* or training or "professional development" or intervention* or train* or workshop* or initiative* or event*)).mp.</w:t>
      </w:r>
      <w:r>
        <w:rPr>
          <w:rStyle w:val="apple-tab-span"/>
          <w:color w:val="000000"/>
        </w:rPr>
        <w:tab/>
      </w:r>
    </w:p>
    <w:p w14:paraId="7ECE3358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6</w:t>
      </w:r>
      <w:r>
        <w:rPr>
          <w:rStyle w:val="apple-tab-span"/>
          <w:color w:val="000000"/>
        </w:rPr>
        <w:tab/>
      </w:r>
      <w:r>
        <w:rPr>
          <w:color w:val="000000"/>
        </w:rPr>
        <w:t>("language support" or "linguistic diversity" or "multilingual care" or "minority language" or "multicultural care" or "ethno-specific").mp.</w:t>
      </w:r>
      <w:r>
        <w:rPr>
          <w:rStyle w:val="apple-tab-span"/>
          <w:color w:val="000000"/>
        </w:rPr>
        <w:tab/>
      </w:r>
    </w:p>
    <w:p w14:paraId="4794B393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7</w:t>
      </w:r>
      <w:r>
        <w:rPr>
          <w:rStyle w:val="apple-tab-span"/>
          <w:color w:val="000000"/>
        </w:rPr>
        <w:tab/>
      </w:r>
      <w:r>
        <w:rPr>
          <w:color w:val="000000"/>
        </w:rPr>
        <w:t>4 or 5 or 6</w:t>
      </w:r>
      <w:r>
        <w:rPr>
          <w:rStyle w:val="apple-tab-span"/>
          <w:color w:val="000000"/>
        </w:rPr>
        <w:tab/>
      </w:r>
    </w:p>
    <w:p w14:paraId="2EB9EAF1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8</w:t>
      </w:r>
      <w:r>
        <w:rPr>
          <w:rStyle w:val="apple-tab-span"/>
          <w:color w:val="000000"/>
        </w:rPr>
        <w:tab/>
      </w:r>
      <w:r>
        <w:rPr>
          <w:color w:val="000000"/>
        </w:rPr>
        <w:t>3 and 7</w:t>
      </w:r>
      <w:r>
        <w:rPr>
          <w:rStyle w:val="apple-tab-span"/>
          <w:color w:val="000000"/>
        </w:rPr>
        <w:tab/>
      </w:r>
      <w:r>
        <w:rPr>
          <w:color w:val="000000"/>
        </w:rPr>
        <w:t xml:space="preserve">  </w:t>
      </w:r>
    </w:p>
    <w:p w14:paraId="2D76DF8A" w14:textId="77777777" w:rsidR="00CC46C6" w:rsidRDefault="00CC46C6" w:rsidP="00CC46C6">
      <w:pPr>
        <w:spacing w:after="240" w:line="240" w:lineRule="auto"/>
      </w:pPr>
    </w:p>
    <w:p w14:paraId="446A8F9E" w14:textId="77777777" w:rsidR="00CC46C6" w:rsidRDefault="00CC46C6" w:rsidP="00CC46C6">
      <w:pPr>
        <w:pStyle w:val="NormalWeb"/>
      </w:pPr>
      <w:r>
        <w:rPr>
          <w:b/>
          <w:bCs/>
          <w:color w:val="000000"/>
        </w:rPr>
        <w:t>CINAHL Plus with Full Text (EBSCOhost interface)</w:t>
      </w:r>
    </w:p>
    <w:p w14:paraId="47147C1C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S1 (MH "Long Term Care") OR (MH "Nursing Home Patients") OR (MH "Residential Facilities+") OR (MH "Assisted Living") OR ("long-term care" or "nursing home*" or "homes for the ag*" or "old age home*" or "care home*" or "residential care" or "residential facilit*" or "assisted living" or ((senior* or retirement) N2 (home or facilit* or residence)))</w:t>
      </w:r>
    </w:p>
    <w:p w14:paraId="77EA2499" w14:textId="77777777" w:rsidR="00CC46C6" w:rsidRDefault="00CC46C6" w:rsidP="00CC46C6">
      <w:pPr>
        <w:spacing w:line="240" w:lineRule="auto"/>
      </w:pPr>
    </w:p>
    <w:p w14:paraId="6C8AE708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S2   (MH "Cultural Sensitivity") OR (MH "Cultural Competence") OR (MH "Cultural Deprivation") OR (MH "Cultural Diversity+") OR (MH "Cultural Safety")  OR  ("cultural* responsive*" or "cultural* relevan*" or "cultural* appropriate*" or "cultural* sensitiv*" or " linguistically responsive" or "linguistically relevant" or "linguistically appropriate" OR ((minority or "second language*" or bilingual* or multilingual* or multicultural or "foreign language" or "english as a second language" or "diverse cultur*" or "multi ethnic" or multiethnic*) N8 (program* or activit* or entertainment or enrichment or visitor* or companion* or music* or recreation* or art* or exercis* or function* or educat* or staff or workforce or personnel or employee* or caregiver* or nurse* or worker* or aide$ or assistant* or training or "professional development" or intervention* or train* or workshop* or initiative* or event*)) OR "language support" or "linguistic diversity" or "multilingual care" or "minority language" or "multicultural care" or "ethno-specific") </w:t>
      </w:r>
    </w:p>
    <w:p w14:paraId="27CE1BDD" w14:textId="77777777" w:rsidR="00CC46C6" w:rsidRDefault="00CC46C6" w:rsidP="00CC46C6">
      <w:pPr>
        <w:spacing w:line="240" w:lineRule="auto"/>
      </w:pPr>
    </w:p>
    <w:p w14:paraId="290FADCD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S3  S1 AND S2</w:t>
      </w:r>
    </w:p>
    <w:p w14:paraId="598B5402" w14:textId="77777777" w:rsidR="00CC46C6" w:rsidRDefault="00CC46C6" w:rsidP="00CC46C6">
      <w:pPr>
        <w:spacing w:line="240" w:lineRule="auto"/>
      </w:pPr>
    </w:p>
    <w:p w14:paraId="5122B5F4" w14:textId="77777777" w:rsidR="00CC46C6" w:rsidRDefault="00CC46C6" w:rsidP="00CC46C6">
      <w:pPr>
        <w:pStyle w:val="NormalWeb"/>
      </w:pPr>
      <w:r>
        <w:rPr>
          <w:b/>
          <w:bCs/>
          <w:color w:val="000000"/>
        </w:rPr>
        <w:t>(EBSCOhost interface)</w:t>
      </w:r>
    </w:p>
    <w:p w14:paraId="3BAB3AB1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lastRenderedPageBreak/>
        <w:t>S1  (TI("long-term care" or "nursing home*" or "homes for the ag*" or "old age home*" or "care home*" or "residential care" or "residential facilit*" or "assisted living" or ((senior* or retirement) N2 (home or facilit* or residence))) OR AB("long-term care" or "nursing home*" or "homes for the ag*" or "old age home*" or "care home*" or "residential care" or "residential facilit*" or "assisted living" or ((senior* or retirement) N2 (home or facilit* or residence))) OR KW("long-term care" or "nursing home*" or "homes for the ag*" or "old age home*" or "care home*" or "residential care" or "residential facilit*" or "assisted living" or ((senior* or retirement) N2 (home or facilit* or residence))) OR SU("long-term care" or "nursing home*" or "homes for the ag*" or "old age home*" or "care home*" or "residential care" or "residential facilit*" or "assisted living" or ((senior* or retirement) N2 (home or facilit* or residence))))</w:t>
      </w:r>
    </w:p>
    <w:p w14:paraId="32F7651A" w14:textId="77777777" w:rsidR="00CC46C6" w:rsidRDefault="00CC46C6" w:rsidP="00CC46C6">
      <w:pPr>
        <w:spacing w:after="240" w:line="240" w:lineRule="auto"/>
      </w:pPr>
    </w:p>
    <w:p w14:paraId="57EE7740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S2  (TI("cultural* responsive*" or "cultural* relevan*" or "cultural* appropriate*" or "cultural* sensitiv*" or " linguistically responsive" or " linguistically relevant" or "linguistically appropriate" OR ((minority or "second language*" or bilingual* or multilingual* or multicultural or "foreign language" or "english as a second language" or "diverse cultur*" or "multi ethnic" or multiethnic*) N8 (program* or activit* or entertainment or enrichment or visitor* or companion* or music* or recreation* or art* or exercis* or function* or educat* or staff or workforce or personnel or employee* or caregiver* or nurse* or worker* or aide$ or assistant* or training or "professional development" or intervention* or train* or workshop* or initiative* or event*)) OR "language support" or "linguistic diversity" or "multilingual care" or "minority language" or "multicultural care" or "ethno-specific") OR AB("cultural* responsive*" or "cultural* relevan*" or "cultural* appropriate*" or "cultural* sensitiv*" or " linguistically responsive" or " linguistically relevant" or "linguistically appropriate" OR ((minority or "second language*" or bilingual* or multilingual* or multicultural or "foreign language" or "english as a second language" or "diverse cultur*" or "multi ethnic" or multiethnic*) N8 (program* or activit* or entertainment or enrichment or visitor* or companion* or music* or recreation* or art* or exercis* or function* or educat* or staff or workforce or personnel or employee* or caregiver* or nurse* or worker* or aide$ or assistant* or training or "professional development" or intervention* or train* or workshop* or initiative* or event*)) OR "language support" or "linguistic diversity" or "multilingual care" or "minority language" or "multicultural care" or "ethno-specific") OR KW("cultural* responsive*" or "cultural* relevan*" or "cultural* appropriate*" or "cultural* sensitiv*" or " linguistically responsive" or " linguistically relevant" or "linguistically appropriate" OR ((minority or "second language*" or bilingual* or multilingual* or multicultural or "foreign language" or "english as a second language" or "diverse cultur*" or "multi ethnic" or multiethnic*) N8 (program* or activit* or entertainment or enrichment or visitor* or companion* or music* or recreation* or art* or exercis* or function* or educat* or staff or workforce or personnel or employee* or caregiver* or nurse* or worker* or aide$ or assistant* or training or "professional development" or intervention* or train* or workshop* or initiative* or event*)) OR "language support" or "linguistic diversity" or "multilingual care" or "minority language" or "multicultural care" or "ethno-specific")</w:t>
      </w:r>
    </w:p>
    <w:p w14:paraId="7261C629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 xml:space="preserve">OR SU("cultural* responsive*" or "cultural* relevan*" or "cultural* appropriate*" or "cultural* sensitiv*" or " linguistically responsive" or " linguistically relevant" or "linguistically appropriate" OR ((minority or "second language*" or bilingual* or multilingual* or multicultural </w:t>
      </w:r>
      <w:r>
        <w:rPr>
          <w:color w:val="000000"/>
        </w:rPr>
        <w:lastRenderedPageBreak/>
        <w:t>or "foreign language" or "english as a second language" or "diverse cultur*" or "multi ethnic" or multiethnic*) N8 (program* or activit* or entertainment or enrichment or visitor* or companion* or music* or recreation* or art* or exercis* or function* or educat* or staff or workforce or personnel or employee* or caregiver* or nurse* or worker* or aide$ or assistant* or training or "professional development" or intervention* or train* or workshop* or initiative* or event*)) OR "language support" or "linguistic diversity" or "multilingual care" or "minority language" or "multicultural care" or "ethno-specific"))</w:t>
      </w:r>
    </w:p>
    <w:p w14:paraId="2BFC1306" w14:textId="77777777" w:rsidR="00CC46C6" w:rsidRDefault="00CC46C6" w:rsidP="00CC46C6">
      <w:pPr>
        <w:spacing w:line="240" w:lineRule="auto"/>
      </w:pPr>
    </w:p>
    <w:p w14:paraId="007297E3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S3  S1 AND S2</w:t>
      </w:r>
    </w:p>
    <w:p w14:paraId="4739969D" w14:textId="77777777" w:rsidR="00CC46C6" w:rsidRDefault="00CC46C6" w:rsidP="00CC46C6">
      <w:pPr>
        <w:spacing w:line="240" w:lineRule="auto"/>
      </w:pPr>
    </w:p>
    <w:p w14:paraId="0753D2E4" w14:textId="77777777" w:rsidR="00CC46C6" w:rsidRPr="002A37FE" w:rsidRDefault="00CC46C6" w:rsidP="00CC46C6">
      <w:pPr>
        <w:pStyle w:val="NormalWeb"/>
        <w:spacing w:after="0"/>
        <w:rPr>
          <w:b/>
          <w:bCs/>
        </w:rPr>
      </w:pPr>
      <w:r w:rsidRPr="002A37FE">
        <w:rPr>
          <w:b/>
          <w:bCs/>
          <w:color w:val="000000"/>
        </w:rPr>
        <w:t>Scopus (Advanced )</w:t>
      </w:r>
    </w:p>
    <w:p w14:paraId="35CE2934" w14:textId="77777777" w:rsidR="00CC46C6" w:rsidRDefault="00CC46C6" w:rsidP="00CC46C6">
      <w:pPr>
        <w:pStyle w:val="NormalWeb"/>
        <w:spacing w:after="0"/>
      </w:pPr>
      <w:r>
        <w:rPr>
          <w:color w:val="000000"/>
        </w:rPr>
        <w:t>TITLE-ABS-KEY("long-term care" or "nursing home*" or "homes for the ag*" or "old age home*" or "care home*" or "residential care" or "residential facilit*" or "assisted living" or ((senior* or retirement) W/2 (home or facilit* or residence))) AND TITLE-ABS-KEY("cultural* responsive*" or "cultural* relevan*" or "cultural* appropriate*" or "cultural* sensitiv*" or " linguistically responsive" or " linguistically relevant" or "linguistically appropriate" OR ((minority or "second language*" or bilingual* or multilingual* or multicultural or "foreign language" or "english as a second language" or "diverse cultur*" or "multi ethnic" or multiethnic*) W/8 (program* or activit* or entertainment or enrichment or visitor* or companion* or music* or recreation* or art* or exercis* or function* or educat* or staff or workforce or personnel or employee* or caregiver* or nurse* or worker* or aide$ or assistant* or training or "professional development" or intervention* or train* or workshop* or initiative* or event*)) OR "language support" or "linguistic diversity" or "multilingual care" or "minority language" or "multicultural care" or "ethno-specific")</w:t>
      </w:r>
    </w:p>
    <w:p w14:paraId="4F3F89E9" w14:textId="77777777" w:rsidR="002C76B4" w:rsidRPr="002C76B4" w:rsidRDefault="002C76B4" w:rsidP="002C76B4">
      <w:pPr>
        <w:rPr>
          <w:rFonts w:ascii="Times New Roman" w:hAnsi="Times New Roman" w:cs="Times New Roman"/>
        </w:rPr>
      </w:pPr>
    </w:p>
    <w:p w14:paraId="7F0DA24A" w14:textId="77777777" w:rsidR="004E2B36" w:rsidRPr="002C76B4" w:rsidRDefault="004E2B36">
      <w:pPr>
        <w:rPr>
          <w:rFonts w:ascii="Times New Roman" w:hAnsi="Times New Roman" w:cs="Times New Roman"/>
        </w:rPr>
      </w:pPr>
    </w:p>
    <w:sectPr w:rsidR="004E2B36" w:rsidRPr="002C76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C6"/>
    <w:rsid w:val="00026F2E"/>
    <w:rsid w:val="00065381"/>
    <w:rsid w:val="00072D7A"/>
    <w:rsid w:val="000B23C6"/>
    <w:rsid w:val="000B3618"/>
    <w:rsid w:val="000D355D"/>
    <w:rsid w:val="00112A66"/>
    <w:rsid w:val="00120B66"/>
    <w:rsid w:val="00142174"/>
    <w:rsid w:val="00157CB7"/>
    <w:rsid w:val="00161A7F"/>
    <w:rsid w:val="001651A9"/>
    <w:rsid w:val="00176399"/>
    <w:rsid w:val="0018028D"/>
    <w:rsid w:val="001C2760"/>
    <w:rsid w:val="001D6AF2"/>
    <w:rsid w:val="001E1C1D"/>
    <w:rsid w:val="001E5461"/>
    <w:rsid w:val="002144D1"/>
    <w:rsid w:val="002159DC"/>
    <w:rsid w:val="00222097"/>
    <w:rsid w:val="0023094C"/>
    <w:rsid w:val="00241659"/>
    <w:rsid w:val="00244D03"/>
    <w:rsid w:val="0024633D"/>
    <w:rsid w:val="0025130E"/>
    <w:rsid w:val="00255C38"/>
    <w:rsid w:val="002B1997"/>
    <w:rsid w:val="002B6F7D"/>
    <w:rsid w:val="002C534B"/>
    <w:rsid w:val="002C76B4"/>
    <w:rsid w:val="002E2DF1"/>
    <w:rsid w:val="002F2510"/>
    <w:rsid w:val="003050DE"/>
    <w:rsid w:val="00323AA0"/>
    <w:rsid w:val="003410D7"/>
    <w:rsid w:val="00345DAD"/>
    <w:rsid w:val="003875A9"/>
    <w:rsid w:val="00394310"/>
    <w:rsid w:val="003A0954"/>
    <w:rsid w:val="003A5C08"/>
    <w:rsid w:val="003B153C"/>
    <w:rsid w:val="003D7F39"/>
    <w:rsid w:val="003E05A3"/>
    <w:rsid w:val="003E0CDA"/>
    <w:rsid w:val="003E7B2E"/>
    <w:rsid w:val="004156CA"/>
    <w:rsid w:val="00421980"/>
    <w:rsid w:val="00423C25"/>
    <w:rsid w:val="00434E7C"/>
    <w:rsid w:val="00436CC2"/>
    <w:rsid w:val="00452F01"/>
    <w:rsid w:val="0048196F"/>
    <w:rsid w:val="0049225B"/>
    <w:rsid w:val="004960F2"/>
    <w:rsid w:val="004A6F17"/>
    <w:rsid w:val="004B7AD5"/>
    <w:rsid w:val="004D7952"/>
    <w:rsid w:val="004E2B36"/>
    <w:rsid w:val="00502576"/>
    <w:rsid w:val="00510DCA"/>
    <w:rsid w:val="005270CF"/>
    <w:rsid w:val="00530E79"/>
    <w:rsid w:val="005330C8"/>
    <w:rsid w:val="00547456"/>
    <w:rsid w:val="00552A0D"/>
    <w:rsid w:val="005543AE"/>
    <w:rsid w:val="00554AAD"/>
    <w:rsid w:val="005744D5"/>
    <w:rsid w:val="00577B51"/>
    <w:rsid w:val="00583037"/>
    <w:rsid w:val="00592441"/>
    <w:rsid w:val="0059710B"/>
    <w:rsid w:val="005B6EE2"/>
    <w:rsid w:val="005D742E"/>
    <w:rsid w:val="005E2C17"/>
    <w:rsid w:val="00615ECF"/>
    <w:rsid w:val="006332D4"/>
    <w:rsid w:val="00641183"/>
    <w:rsid w:val="00644C18"/>
    <w:rsid w:val="00663D13"/>
    <w:rsid w:val="006718A5"/>
    <w:rsid w:val="00683250"/>
    <w:rsid w:val="006960EB"/>
    <w:rsid w:val="006B2BE3"/>
    <w:rsid w:val="006B2FBF"/>
    <w:rsid w:val="006E4A37"/>
    <w:rsid w:val="006F0E83"/>
    <w:rsid w:val="00715522"/>
    <w:rsid w:val="00715BB8"/>
    <w:rsid w:val="007216B2"/>
    <w:rsid w:val="007316E3"/>
    <w:rsid w:val="007620E0"/>
    <w:rsid w:val="0076492D"/>
    <w:rsid w:val="00766956"/>
    <w:rsid w:val="00773E20"/>
    <w:rsid w:val="007802DA"/>
    <w:rsid w:val="007873D4"/>
    <w:rsid w:val="00792D40"/>
    <w:rsid w:val="007A2659"/>
    <w:rsid w:val="007B4F8C"/>
    <w:rsid w:val="007C53B1"/>
    <w:rsid w:val="00803659"/>
    <w:rsid w:val="00804FD9"/>
    <w:rsid w:val="00813499"/>
    <w:rsid w:val="00814DFE"/>
    <w:rsid w:val="00825C49"/>
    <w:rsid w:val="00840281"/>
    <w:rsid w:val="008505A3"/>
    <w:rsid w:val="0089314C"/>
    <w:rsid w:val="00894670"/>
    <w:rsid w:val="008B5BED"/>
    <w:rsid w:val="008B5E62"/>
    <w:rsid w:val="00925D4C"/>
    <w:rsid w:val="00942314"/>
    <w:rsid w:val="00942A6A"/>
    <w:rsid w:val="00945E07"/>
    <w:rsid w:val="009532E7"/>
    <w:rsid w:val="00956970"/>
    <w:rsid w:val="0096432F"/>
    <w:rsid w:val="0097157B"/>
    <w:rsid w:val="00977C40"/>
    <w:rsid w:val="009A4EA8"/>
    <w:rsid w:val="009C086F"/>
    <w:rsid w:val="009C1BED"/>
    <w:rsid w:val="009D31B4"/>
    <w:rsid w:val="009F574E"/>
    <w:rsid w:val="00A062EF"/>
    <w:rsid w:val="00A12B8A"/>
    <w:rsid w:val="00A16546"/>
    <w:rsid w:val="00A25947"/>
    <w:rsid w:val="00A275A2"/>
    <w:rsid w:val="00A27D19"/>
    <w:rsid w:val="00A315DF"/>
    <w:rsid w:val="00A3352A"/>
    <w:rsid w:val="00A35508"/>
    <w:rsid w:val="00A57C37"/>
    <w:rsid w:val="00A842E4"/>
    <w:rsid w:val="00A84FB2"/>
    <w:rsid w:val="00A92268"/>
    <w:rsid w:val="00AA49E6"/>
    <w:rsid w:val="00AB5866"/>
    <w:rsid w:val="00AC4BE7"/>
    <w:rsid w:val="00AF297B"/>
    <w:rsid w:val="00B37480"/>
    <w:rsid w:val="00B43A6E"/>
    <w:rsid w:val="00B4573B"/>
    <w:rsid w:val="00B61D5B"/>
    <w:rsid w:val="00B70975"/>
    <w:rsid w:val="00B74A07"/>
    <w:rsid w:val="00B870BA"/>
    <w:rsid w:val="00B950BF"/>
    <w:rsid w:val="00BA21EA"/>
    <w:rsid w:val="00BC1E6C"/>
    <w:rsid w:val="00BE3B05"/>
    <w:rsid w:val="00BF0659"/>
    <w:rsid w:val="00BF30E7"/>
    <w:rsid w:val="00C11FB2"/>
    <w:rsid w:val="00C31522"/>
    <w:rsid w:val="00C41C95"/>
    <w:rsid w:val="00C50406"/>
    <w:rsid w:val="00C63CC5"/>
    <w:rsid w:val="00C762D4"/>
    <w:rsid w:val="00C76569"/>
    <w:rsid w:val="00C92E07"/>
    <w:rsid w:val="00C96C61"/>
    <w:rsid w:val="00CA4D48"/>
    <w:rsid w:val="00CB265D"/>
    <w:rsid w:val="00CB3AAE"/>
    <w:rsid w:val="00CB4331"/>
    <w:rsid w:val="00CC039D"/>
    <w:rsid w:val="00CC46C6"/>
    <w:rsid w:val="00CD3D71"/>
    <w:rsid w:val="00D2035A"/>
    <w:rsid w:val="00D21B7E"/>
    <w:rsid w:val="00D22DF0"/>
    <w:rsid w:val="00D27AE5"/>
    <w:rsid w:val="00D31E76"/>
    <w:rsid w:val="00D3681B"/>
    <w:rsid w:val="00D52503"/>
    <w:rsid w:val="00D54C12"/>
    <w:rsid w:val="00D71596"/>
    <w:rsid w:val="00D814D4"/>
    <w:rsid w:val="00D84135"/>
    <w:rsid w:val="00D86B7D"/>
    <w:rsid w:val="00D95A28"/>
    <w:rsid w:val="00D9689B"/>
    <w:rsid w:val="00DA2F93"/>
    <w:rsid w:val="00DB3C28"/>
    <w:rsid w:val="00DD5757"/>
    <w:rsid w:val="00DF0A5B"/>
    <w:rsid w:val="00DF7A0C"/>
    <w:rsid w:val="00E03B46"/>
    <w:rsid w:val="00E05597"/>
    <w:rsid w:val="00E1023C"/>
    <w:rsid w:val="00E409EB"/>
    <w:rsid w:val="00E40D3A"/>
    <w:rsid w:val="00E446D3"/>
    <w:rsid w:val="00E50FD7"/>
    <w:rsid w:val="00E56287"/>
    <w:rsid w:val="00E70EBF"/>
    <w:rsid w:val="00E924C2"/>
    <w:rsid w:val="00EB0ED0"/>
    <w:rsid w:val="00EB3F78"/>
    <w:rsid w:val="00EB7579"/>
    <w:rsid w:val="00ED4A6C"/>
    <w:rsid w:val="00ED7183"/>
    <w:rsid w:val="00EF20FC"/>
    <w:rsid w:val="00EF3463"/>
    <w:rsid w:val="00EF7830"/>
    <w:rsid w:val="00F04700"/>
    <w:rsid w:val="00F15D10"/>
    <w:rsid w:val="00F16152"/>
    <w:rsid w:val="00F244DD"/>
    <w:rsid w:val="00F33B3B"/>
    <w:rsid w:val="00F35D38"/>
    <w:rsid w:val="00F400F2"/>
    <w:rsid w:val="00F4031D"/>
    <w:rsid w:val="00F40B7C"/>
    <w:rsid w:val="00F5197D"/>
    <w:rsid w:val="00F52C74"/>
    <w:rsid w:val="00F65706"/>
    <w:rsid w:val="00F83D3E"/>
    <w:rsid w:val="00F84789"/>
    <w:rsid w:val="00F939C7"/>
    <w:rsid w:val="00F95392"/>
    <w:rsid w:val="00FA2959"/>
    <w:rsid w:val="00FB2291"/>
    <w:rsid w:val="00FB2574"/>
    <w:rsid w:val="00FD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B19C9"/>
  <w15:chartTrackingRefBased/>
  <w15:docId w15:val="{36AF638E-E7A4-F847-8D43-40952598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6C6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6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6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6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6C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6C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6C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6C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6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6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6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6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6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6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4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6C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4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6C6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46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6C6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46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6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6C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C46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CC46C6"/>
  </w:style>
  <w:style w:type="character" w:styleId="Hyperlink">
    <w:name w:val="Hyperlink"/>
    <w:basedOn w:val="DefaultParagraphFont"/>
    <w:uiPriority w:val="99"/>
    <w:unhideWhenUsed/>
    <w:rsid w:val="002C76B4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C76B4"/>
    <w:rPr>
      <w:color w:val="808080"/>
    </w:rPr>
  </w:style>
  <w:style w:type="table" w:customStyle="1" w:styleId="TableGridLight1">
    <w:name w:val="Table Grid Light1"/>
    <w:basedOn w:val="TableNormal"/>
    <w:uiPriority w:val="40"/>
    <w:rsid w:val="002C76B4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663</Words>
  <Characters>9729</Characters>
  <Application>Microsoft Office Word</Application>
  <DocSecurity>0</DocSecurity>
  <Lines>16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 Yan</dc:creator>
  <cp:keywords/>
  <dc:description/>
  <cp:lastModifiedBy>Wenting Yan</cp:lastModifiedBy>
  <cp:revision>7</cp:revision>
  <dcterms:created xsi:type="dcterms:W3CDTF">2025-09-23T21:55:00Z</dcterms:created>
  <dcterms:modified xsi:type="dcterms:W3CDTF">2026-01-12T22:44:00Z</dcterms:modified>
</cp:coreProperties>
</file>